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4D140" w14:textId="77777777" w:rsidR="00A8085B" w:rsidRDefault="00A8085B" w:rsidP="00A8085B">
      <w:pPr>
        <w:pStyle w:val="1"/>
        <w:rPr>
          <w:rFonts w:eastAsiaTheme="minorEastAsia"/>
          <w:lang w:eastAsia="zh-CN"/>
        </w:rPr>
      </w:pPr>
      <w:r w:rsidRPr="00E61553">
        <w:rPr>
          <w:rFonts w:hint="eastAsia"/>
          <w:lang w:eastAsia="zh-CN"/>
        </w:rPr>
        <w:t>A</w:t>
      </w:r>
      <w:r w:rsidRPr="00E61553">
        <w:rPr>
          <w:lang w:eastAsia="zh-CN"/>
        </w:rPr>
        <w:t>ppendix I Ba</w:t>
      </w:r>
      <w:r>
        <w:rPr>
          <w:lang w:eastAsia="zh-CN"/>
        </w:rPr>
        <w:t>s</w:t>
      </w:r>
      <w:r w:rsidRPr="00E61553">
        <w:rPr>
          <w:lang w:eastAsia="zh-CN"/>
        </w:rPr>
        <w:t>ic geomorphologic characteristics of 120 watersheds</w:t>
      </w:r>
    </w:p>
    <w:p w14:paraId="696AE637" w14:textId="29BF7F9B" w:rsidR="00A8085B" w:rsidRPr="00A8085B" w:rsidRDefault="00A8085B" w:rsidP="00A8085B">
      <w:pPr>
        <w:pStyle w:val="1"/>
        <w:rPr>
          <w:rFonts w:eastAsiaTheme="minorEastAsia"/>
          <w:b w:val="0"/>
          <w:sz w:val="24"/>
          <w:szCs w:val="24"/>
          <w:lang w:eastAsia="zh-CN"/>
        </w:rPr>
      </w:pPr>
      <w:r w:rsidRPr="00A8085B">
        <w:rPr>
          <w:rFonts w:eastAsiaTheme="majorEastAsia"/>
          <w:b w:val="0"/>
          <w:sz w:val="24"/>
          <w:szCs w:val="24"/>
          <w:lang w:eastAsia="zh-CN"/>
        </w:rPr>
        <w:t xml:space="preserve">Manuscript title: </w:t>
      </w:r>
      <w:r w:rsidRPr="00A8085B">
        <w:rPr>
          <w:rFonts w:eastAsiaTheme="majorEastAsia"/>
          <w:b w:val="0"/>
          <w:sz w:val="24"/>
          <w:szCs w:val="24"/>
          <w:lang w:eastAsia="zh-CN"/>
        </w:rPr>
        <w:t>New method to calculate the dynamic factor–flow velocity in Geomorphologic instantaneous unit hydrograph</w:t>
      </w:r>
    </w:p>
    <w:p w14:paraId="450EC271" w14:textId="51D2A709" w:rsidR="00A8085B" w:rsidRDefault="00A8085B" w:rsidP="00A8085B">
      <w:pPr>
        <w:pStyle w:val="Affiliation"/>
        <w:spacing w:line="360" w:lineRule="auto"/>
        <w:rPr>
          <w:rFonts w:eastAsia="宋体"/>
          <w:vertAlign w:val="superscript"/>
          <w:lang w:eastAsia="zh-CN"/>
        </w:rPr>
      </w:pPr>
      <w:r>
        <w:rPr>
          <w:rFonts w:eastAsia="宋体"/>
          <w:lang w:val="en-GB" w:eastAsia="zh-CN"/>
        </w:rPr>
        <w:t>Author:</w:t>
      </w:r>
      <w:r w:rsidRPr="00E61553">
        <w:rPr>
          <w:rFonts w:eastAsia="宋体"/>
          <w:lang w:val="en-GB" w:eastAsia="zh-CN"/>
        </w:rPr>
        <w:t xml:space="preserve"> </w:t>
      </w:r>
      <w:proofErr w:type="spellStart"/>
      <w:r>
        <w:rPr>
          <w:rFonts w:eastAsia="宋体"/>
          <w:lang w:val="en-GB" w:eastAsia="zh-CN"/>
        </w:rPr>
        <w:t>Yingbing</w:t>
      </w:r>
      <w:proofErr w:type="spellEnd"/>
      <w:r>
        <w:rPr>
          <w:rFonts w:eastAsia="宋体"/>
          <w:lang w:val="en-GB" w:eastAsia="zh-CN"/>
        </w:rPr>
        <w:t xml:space="preserve"> </w:t>
      </w:r>
      <w:r w:rsidRPr="00E61553">
        <w:rPr>
          <w:rFonts w:eastAsia="宋体"/>
          <w:lang w:val="en-GB" w:eastAsia="zh-CN"/>
        </w:rPr>
        <w:t>Chen</w:t>
      </w:r>
      <w:r w:rsidRPr="00E61553">
        <w:rPr>
          <w:rFonts w:eastAsia="宋体" w:hint="eastAsia"/>
          <w:vertAlign w:val="superscript"/>
          <w:lang w:eastAsia="zh-CN"/>
        </w:rPr>
        <w:t>1</w:t>
      </w:r>
      <w:r w:rsidRPr="00E61553">
        <w:rPr>
          <w:rFonts w:eastAsia="宋体"/>
          <w:lang w:eastAsia="zh-CN"/>
        </w:rPr>
        <w:t xml:space="preserve">, </w:t>
      </w:r>
      <w:r w:rsidRPr="00E61553">
        <w:rPr>
          <w:rFonts w:eastAsia="宋体" w:hint="eastAsia"/>
          <w:lang w:eastAsia="zh-CN"/>
        </w:rPr>
        <w:t>Peng Shi</w:t>
      </w:r>
      <w:r w:rsidRPr="00E61553">
        <w:rPr>
          <w:rFonts w:eastAsia="宋体"/>
          <w:vertAlign w:val="superscript"/>
          <w:lang w:eastAsia="zh-CN"/>
        </w:rPr>
        <w:t>2</w:t>
      </w:r>
      <w:r>
        <w:rPr>
          <w:rFonts w:eastAsia="宋体" w:hint="eastAsia"/>
          <w:vertAlign w:val="superscript"/>
          <w:lang w:eastAsia="zh-CN"/>
        </w:rPr>
        <w:t>*</w:t>
      </w:r>
      <w:r w:rsidRPr="00E61553">
        <w:rPr>
          <w:rFonts w:eastAsia="宋体"/>
          <w:lang w:eastAsia="zh-CN"/>
        </w:rPr>
        <w:t xml:space="preserve">, </w:t>
      </w:r>
      <w:proofErr w:type="spellStart"/>
      <w:r w:rsidRPr="00E61553">
        <w:rPr>
          <w:rFonts w:eastAsia="宋体"/>
          <w:lang w:eastAsia="zh-CN"/>
        </w:rPr>
        <w:t>Xiaomin</w:t>
      </w:r>
      <w:proofErr w:type="spellEnd"/>
      <w:r w:rsidRPr="00E61553">
        <w:rPr>
          <w:rFonts w:eastAsia="宋体"/>
          <w:lang w:eastAsia="zh-CN"/>
        </w:rPr>
        <w:t xml:space="preserve"> Ji</w:t>
      </w:r>
      <w:r w:rsidRPr="00E61553">
        <w:rPr>
          <w:rFonts w:eastAsia="宋体"/>
          <w:vertAlign w:val="superscript"/>
          <w:lang w:eastAsia="zh-CN"/>
        </w:rPr>
        <w:t>3</w:t>
      </w:r>
      <w:r w:rsidRPr="00E61553">
        <w:rPr>
          <w:rFonts w:eastAsia="宋体"/>
          <w:lang w:eastAsia="zh-CN"/>
        </w:rPr>
        <w:t xml:space="preserve">, </w:t>
      </w:r>
      <w:proofErr w:type="spellStart"/>
      <w:r w:rsidRPr="00E61553">
        <w:rPr>
          <w:rFonts w:eastAsia="宋体"/>
          <w:lang w:eastAsia="zh-CN"/>
        </w:rPr>
        <w:t>S</w:t>
      </w:r>
      <w:r w:rsidRPr="00E61553">
        <w:rPr>
          <w:rFonts w:eastAsia="宋体" w:hint="eastAsia"/>
          <w:lang w:eastAsia="zh-CN"/>
        </w:rPr>
        <w:t>imin</w:t>
      </w:r>
      <w:proofErr w:type="spellEnd"/>
      <w:r w:rsidRPr="00E61553">
        <w:rPr>
          <w:rFonts w:eastAsia="宋体" w:hint="eastAsia"/>
          <w:lang w:eastAsia="zh-CN"/>
        </w:rPr>
        <w:t xml:space="preserve"> Qu</w:t>
      </w:r>
      <w:r w:rsidRPr="00E61553">
        <w:rPr>
          <w:rFonts w:eastAsia="宋体"/>
          <w:vertAlign w:val="superscript"/>
          <w:lang w:eastAsia="zh-CN"/>
        </w:rPr>
        <w:t>4</w:t>
      </w:r>
      <w:r w:rsidRPr="00E61553">
        <w:rPr>
          <w:rFonts w:eastAsia="宋体" w:hint="eastAsia"/>
          <w:lang w:eastAsia="zh-CN"/>
        </w:rPr>
        <w:t xml:space="preserve">, </w:t>
      </w:r>
      <w:proofErr w:type="spellStart"/>
      <w:r w:rsidRPr="00E61553">
        <w:rPr>
          <w:rFonts w:eastAsia="宋体"/>
          <w:lang w:eastAsia="zh-CN"/>
        </w:rPr>
        <w:t>Lanlan</w:t>
      </w:r>
      <w:proofErr w:type="spellEnd"/>
      <w:r w:rsidRPr="00E61553">
        <w:rPr>
          <w:rFonts w:eastAsia="宋体"/>
          <w:lang w:eastAsia="zh-CN"/>
        </w:rPr>
        <w:t xml:space="preserve"> Zhao</w:t>
      </w:r>
      <w:r w:rsidRPr="00E61553">
        <w:rPr>
          <w:rFonts w:eastAsia="宋体"/>
          <w:vertAlign w:val="superscript"/>
          <w:lang w:eastAsia="zh-CN"/>
        </w:rPr>
        <w:t>5</w:t>
      </w:r>
      <w:r w:rsidRPr="00E61553">
        <w:rPr>
          <w:rFonts w:eastAsia="宋体" w:hint="eastAsia"/>
          <w:lang w:eastAsia="zh-CN"/>
        </w:rPr>
        <w:t xml:space="preserve">, </w:t>
      </w:r>
      <w:proofErr w:type="spellStart"/>
      <w:r w:rsidRPr="00E61553">
        <w:rPr>
          <w:rFonts w:eastAsia="宋体"/>
          <w:lang w:eastAsia="zh-CN"/>
        </w:rPr>
        <w:t>Fengcheng</w:t>
      </w:r>
      <w:proofErr w:type="spellEnd"/>
      <w:r w:rsidRPr="00E61553">
        <w:rPr>
          <w:rFonts w:eastAsia="宋体"/>
          <w:lang w:eastAsia="zh-CN"/>
        </w:rPr>
        <w:t xml:space="preserve"> Dong</w:t>
      </w:r>
      <w:r w:rsidRPr="00E61553">
        <w:rPr>
          <w:rFonts w:eastAsia="宋体"/>
          <w:vertAlign w:val="superscript"/>
          <w:lang w:eastAsia="zh-CN"/>
        </w:rPr>
        <w:t>6</w:t>
      </w:r>
      <w:bookmarkStart w:id="0" w:name="_GoBack"/>
      <w:bookmarkEnd w:id="0"/>
    </w:p>
    <w:p w14:paraId="211A03FD" w14:textId="77777777" w:rsidR="00A8085B" w:rsidRPr="00A8085B" w:rsidRDefault="00A8085B" w:rsidP="00A8085B">
      <w:pPr>
        <w:rPr>
          <w:rFonts w:hint="eastAsia"/>
        </w:rPr>
      </w:pPr>
    </w:p>
    <w:p w14:paraId="74B7AE64" w14:textId="77777777" w:rsidR="00A8085B" w:rsidRDefault="00A8085B">
      <w:pPr>
        <w:widowControl/>
        <w:jc w:val="left"/>
        <w:rPr>
          <w:rFonts w:ascii="Times New Roman" w:eastAsia="Times New Roman" w:hAnsi="Times New Roman" w:cs="Times New Roman"/>
          <w:b/>
          <w:bCs/>
          <w:kern w:val="44"/>
          <w:sz w:val="30"/>
          <w:szCs w:val="44"/>
        </w:rPr>
      </w:pPr>
      <w:r>
        <w:br w:type="page"/>
      </w:r>
    </w:p>
    <w:p w14:paraId="6B9E8086" w14:textId="77777777" w:rsidR="00A8085B" w:rsidRDefault="00A8085B" w:rsidP="00A8085B">
      <w:pPr>
        <w:pStyle w:val="1"/>
        <w:rPr>
          <w:lang w:eastAsia="zh-CN"/>
        </w:rPr>
        <w:sectPr w:rsidR="00A8085B" w:rsidSect="00A8085B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76"/>
        <w:gridCol w:w="1421"/>
        <w:gridCol w:w="1489"/>
        <w:gridCol w:w="1062"/>
        <w:gridCol w:w="1319"/>
        <w:gridCol w:w="2206"/>
        <w:gridCol w:w="2162"/>
        <w:gridCol w:w="2823"/>
      </w:tblGrid>
      <w:tr w:rsidR="00937B41" w:rsidRPr="00937B41" w14:paraId="704D5DC2" w14:textId="77777777" w:rsidTr="00937B41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42090" w14:textId="6DCE2E92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atershe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D210E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n area(km²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E01B0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furcation rati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AC27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a rati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291D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Rati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22AE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Ω-order stream (m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815EA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longest stream (m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18DF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ng-channel slope of Ω-order stream</w:t>
            </w:r>
          </w:p>
        </w:tc>
      </w:tr>
      <w:tr w:rsidR="00937B41" w:rsidRPr="00937B41" w14:paraId="65D805DF" w14:textId="77777777" w:rsidTr="00937B41">
        <w:trPr>
          <w:trHeight w:val="31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12C978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C7F34F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CDFB10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2554BB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303B16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579AD4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DB76C8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68A03C" w14:textId="77777777" w:rsidR="00937B41" w:rsidRPr="00937B41" w:rsidRDefault="00937B41" w:rsidP="00937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7B41" w:rsidRPr="00937B41" w14:paraId="0818EA16" w14:textId="77777777" w:rsidTr="00937B41">
        <w:trPr>
          <w:trHeight w:val="300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215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libration</w:t>
            </w:r>
          </w:p>
        </w:tc>
      </w:tr>
      <w:tr w:rsidR="00937B41" w:rsidRPr="00937B41" w14:paraId="423F6B7D" w14:textId="77777777" w:rsidTr="00937B4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04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7E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32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48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22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7A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896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88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8</w:t>
            </w:r>
          </w:p>
        </w:tc>
      </w:tr>
      <w:tr w:rsidR="00937B41" w:rsidRPr="00937B41" w14:paraId="60DA56F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625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yan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BD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74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A06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5C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D9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D9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06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7</w:t>
            </w:r>
          </w:p>
        </w:tc>
      </w:tr>
      <w:tr w:rsidR="00937B41" w:rsidRPr="00937B41" w14:paraId="45BAA57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324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09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5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7D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38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8E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22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FE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91</w:t>
            </w:r>
          </w:p>
        </w:tc>
      </w:tr>
      <w:tr w:rsidR="00937B41" w:rsidRPr="00937B41" w14:paraId="7355A67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6A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B8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264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3F8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D2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B2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9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E0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1</w:t>
            </w:r>
          </w:p>
        </w:tc>
      </w:tr>
      <w:tr w:rsidR="00937B41" w:rsidRPr="00937B41" w14:paraId="65E0A3C9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1D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ujie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10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D3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23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C94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77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D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773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</w:t>
            </w:r>
          </w:p>
        </w:tc>
      </w:tr>
      <w:tr w:rsidR="00937B41" w:rsidRPr="00937B41" w14:paraId="6D936EC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2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D2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101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C0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DD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A63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18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FB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4</w:t>
            </w:r>
          </w:p>
        </w:tc>
      </w:tr>
      <w:tr w:rsidR="00937B41" w:rsidRPr="00937B41" w14:paraId="402F4F9B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2B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oling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5C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D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238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45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82D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73E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F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6</w:t>
            </w:r>
          </w:p>
        </w:tc>
      </w:tr>
      <w:tr w:rsidR="00937B41" w:rsidRPr="00937B41" w14:paraId="03B17D5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38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jia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4B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1D1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5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0C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01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024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57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</w:t>
            </w:r>
          </w:p>
        </w:tc>
      </w:tr>
      <w:tr w:rsidR="00937B41" w:rsidRPr="00937B41" w14:paraId="4BC215A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54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6B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7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F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78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64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2F0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8B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3</w:t>
            </w:r>
          </w:p>
        </w:tc>
      </w:tr>
      <w:tr w:rsidR="00937B41" w:rsidRPr="00937B41" w14:paraId="11782E8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30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kouz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78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1D0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35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2D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C7E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533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4C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9</w:t>
            </w:r>
          </w:p>
        </w:tc>
      </w:tr>
      <w:tr w:rsidR="00937B41" w:rsidRPr="00937B41" w14:paraId="77E709B3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02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heb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02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88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5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63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DD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ABF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ED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4</w:t>
            </w:r>
          </w:p>
        </w:tc>
      </w:tr>
      <w:tr w:rsidR="00937B41" w:rsidRPr="00937B41" w14:paraId="54A3CFBD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1E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C0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435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C5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2F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B0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34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4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</w:t>
            </w:r>
          </w:p>
        </w:tc>
      </w:tr>
      <w:tr w:rsidR="00937B41" w:rsidRPr="00937B41" w14:paraId="601A938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C0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uangfeng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8D9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C1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6AF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4E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3C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F6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A14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5</w:t>
            </w:r>
          </w:p>
        </w:tc>
      </w:tr>
      <w:tr w:rsidR="00937B41" w:rsidRPr="00937B41" w14:paraId="41AC3DB8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C8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tangy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A66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3C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F2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00D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0D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B36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D3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6</w:t>
            </w:r>
          </w:p>
        </w:tc>
      </w:tr>
      <w:tr w:rsidR="00937B41" w:rsidRPr="00937B41" w14:paraId="3ED116B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B2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elu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02C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78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ED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58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0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A19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52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52</w:t>
            </w:r>
          </w:p>
        </w:tc>
      </w:tr>
      <w:tr w:rsidR="00937B41" w:rsidRPr="00937B41" w14:paraId="5C67AFF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1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ch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E1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2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5DF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3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8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3C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9B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9</w:t>
            </w:r>
          </w:p>
        </w:tc>
      </w:tr>
      <w:tr w:rsidR="00937B41" w:rsidRPr="00937B41" w14:paraId="1F53993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BE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9B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E1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D1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DA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714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8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C5D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</w:t>
            </w:r>
          </w:p>
        </w:tc>
      </w:tr>
      <w:tr w:rsidR="00937B41" w:rsidRPr="00937B41" w14:paraId="15C944D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06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du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11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FF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567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CF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19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09A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BA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92</w:t>
            </w:r>
          </w:p>
        </w:tc>
      </w:tr>
      <w:tr w:rsidR="00937B41" w:rsidRPr="00937B41" w14:paraId="1CE9810F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39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s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4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D3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6C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E28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9F1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DF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722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9</w:t>
            </w:r>
          </w:p>
        </w:tc>
      </w:tr>
      <w:tr w:rsidR="00937B41" w:rsidRPr="00937B41" w14:paraId="49156A94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5D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hai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E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745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334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E05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250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29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BBC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21</w:t>
            </w:r>
          </w:p>
        </w:tc>
      </w:tr>
      <w:tr w:rsidR="00937B41" w:rsidRPr="00937B41" w14:paraId="035FBBB8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8CD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6B6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FD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7C5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01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6A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F0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57D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1</w:t>
            </w:r>
          </w:p>
        </w:tc>
      </w:tr>
      <w:tr w:rsidR="00937B41" w:rsidRPr="00937B41" w14:paraId="64FE424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21F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ongl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596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5A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9F5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5C8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AD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8B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D89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1</w:t>
            </w:r>
          </w:p>
        </w:tc>
      </w:tr>
      <w:tr w:rsidR="00937B41" w:rsidRPr="00937B41" w14:paraId="16E736E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451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uw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30E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454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2DC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F5B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5AF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BAC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151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8</w:t>
            </w:r>
          </w:p>
        </w:tc>
      </w:tr>
      <w:tr w:rsidR="00937B41" w:rsidRPr="00937B41" w14:paraId="4DED9FB1" w14:textId="77777777" w:rsidTr="00937B41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3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Yinsha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53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03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39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4D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4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8B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E5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8</w:t>
            </w:r>
          </w:p>
        </w:tc>
      </w:tr>
      <w:tr w:rsidR="00937B41" w:rsidRPr="00937B41" w14:paraId="2F1F11CD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257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ant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9B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8AC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19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F8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76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B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1BF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</w:t>
            </w:r>
          </w:p>
        </w:tc>
      </w:tr>
      <w:tr w:rsidR="00937B41" w:rsidRPr="00937B41" w14:paraId="33074668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A02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ng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7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02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3C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58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9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6A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45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</w:tr>
      <w:tr w:rsidR="00937B41" w:rsidRPr="00937B41" w14:paraId="59D022F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D9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5C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DF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EC2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27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F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13F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B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2</w:t>
            </w:r>
          </w:p>
        </w:tc>
      </w:tr>
      <w:tr w:rsidR="00937B41" w:rsidRPr="00937B41" w14:paraId="7A574F50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C5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y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C7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310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B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DA2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4E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72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A2A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2</w:t>
            </w:r>
          </w:p>
        </w:tc>
      </w:tr>
      <w:tr w:rsidR="00937B41" w:rsidRPr="00937B41" w14:paraId="1FF66EC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A98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q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E1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B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1B9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38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24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42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43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9</w:t>
            </w:r>
          </w:p>
        </w:tc>
      </w:tr>
      <w:tr w:rsidR="00937B41" w:rsidRPr="00937B41" w14:paraId="5124283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0FA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46F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AFB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EC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FC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99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B3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9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6</w:t>
            </w:r>
          </w:p>
        </w:tc>
      </w:tr>
      <w:tr w:rsidR="00937B41" w:rsidRPr="00937B41" w14:paraId="53CFCF58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DE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ut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2E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6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73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78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7B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096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76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2</w:t>
            </w:r>
          </w:p>
        </w:tc>
      </w:tr>
      <w:tr w:rsidR="00937B41" w:rsidRPr="00937B41" w14:paraId="073E214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D8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u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60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C0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00D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D7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CC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AF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8D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3</w:t>
            </w:r>
          </w:p>
        </w:tc>
      </w:tr>
      <w:tr w:rsidR="00937B41" w:rsidRPr="00937B41" w14:paraId="2F9051A3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5D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b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8A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A7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7C1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53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7B7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BE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F4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6</w:t>
            </w:r>
          </w:p>
        </w:tc>
      </w:tr>
      <w:tr w:rsidR="00937B41" w:rsidRPr="00937B41" w14:paraId="0CC17063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D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k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1AE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602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CD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DB7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CC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6F1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5C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56</w:t>
            </w:r>
          </w:p>
        </w:tc>
      </w:tr>
      <w:tr w:rsidR="00937B41" w:rsidRPr="00937B41" w14:paraId="437CB68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A9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93C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8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35C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34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45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DE2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EC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8</w:t>
            </w:r>
          </w:p>
        </w:tc>
      </w:tr>
      <w:tr w:rsidR="00937B41" w:rsidRPr="00937B41" w14:paraId="710C494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1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70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9B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AC9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84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27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D78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1F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8</w:t>
            </w:r>
          </w:p>
        </w:tc>
      </w:tr>
      <w:tr w:rsidR="00937B41" w:rsidRPr="00937B41" w14:paraId="3E22D72D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10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ch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83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44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C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EC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80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1E1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64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6</w:t>
            </w:r>
          </w:p>
        </w:tc>
      </w:tr>
      <w:tr w:rsidR="00937B41" w:rsidRPr="00937B41" w14:paraId="6F248523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A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CE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DE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303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88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0E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7A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68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9</w:t>
            </w:r>
          </w:p>
        </w:tc>
      </w:tr>
      <w:tr w:rsidR="00937B41" w:rsidRPr="00937B41" w14:paraId="4F5D9149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8B5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maoc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41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FC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A9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A97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30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C2A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C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5</w:t>
            </w:r>
          </w:p>
        </w:tc>
      </w:tr>
      <w:tr w:rsidR="00937B41" w:rsidRPr="00937B41" w14:paraId="3246A2F0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853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s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E2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B5E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65E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81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ED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86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EA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9</w:t>
            </w:r>
          </w:p>
        </w:tc>
      </w:tr>
      <w:tr w:rsidR="00937B41" w:rsidRPr="00937B41" w14:paraId="3765DA1D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F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BE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DD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1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C4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52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E3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94A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7</w:t>
            </w:r>
          </w:p>
        </w:tc>
      </w:tr>
      <w:tr w:rsidR="00937B41" w:rsidRPr="00937B41" w14:paraId="1D9FEE2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4A9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c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B50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1D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6BB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A2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A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A0A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6B7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2</w:t>
            </w:r>
          </w:p>
        </w:tc>
      </w:tr>
      <w:tr w:rsidR="00937B41" w:rsidRPr="00937B41" w14:paraId="2F29E2C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46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AAD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B5E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09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817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1C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FAB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C5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4</w:t>
            </w:r>
          </w:p>
        </w:tc>
      </w:tr>
      <w:tr w:rsidR="00937B41" w:rsidRPr="00937B41" w14:paraId="5B3F6E4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E0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odian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A48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2C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C9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D4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B1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7BC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67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43</w:t>
            </w:r>
          </w:p>
        </w:tc>
      </w:tr>
      <w:tr w:rsidR="00937B41" w:rsidRPr="00937B41" w14:paraId="22282A3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96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h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87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6B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B7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7B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FCA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C2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66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2</w:t>
            </w:r>
          </w:p>
        </w:tc>
      </w:tr>
      <w:tr w:rsidR="00937B41" w:rsidRPr="00937B41" w14:paraId="09A9E21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3EC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ang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3B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EC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381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EC9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6F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D47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E3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76</w:t>
            </w:r>
          </w:p>
        </w:tc>
      </w:tr>
      <w:tr w:rsidR="00937B41" w:rsidRPr="00937B41" w14:paraId="48774EA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4E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09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A4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5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70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78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A2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B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8</w:t>
            </w:r>
          </w:p>
        </w:tc>
      </w:tr>
      <w:tr w:rsidR="00937B41" w:rsidRPr="00937B41" w14:paraId="1047223B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204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14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96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FE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03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42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0D1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9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5E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6</w:t>
            </w:r>
          </w:p>
        </w:tc>
      </w:tr>
      <w:tr w:rsidR="00937B41" w:rsidRPr="00937B41" w14:paraId="719D1C3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E8F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C95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A2E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3A7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5DD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19B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1B3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BF4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3</w:t>
            </w:r>
          </w:p>
        </w:tc>
      </w:tr>
      <w:tr w:rsidR="00937B41" w:rsidRPr="00937B41" w14:paraId="41BE66BA" w14:textId="77777777" w:rsidTr="00937B41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B7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hihaoqiao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2B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EB2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48B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16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1A9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6C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E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4</w:t>
            </w:r>
          </w:p>
        </w:tc>
      </w:tr>
      <w:tr w:rsidR="00937B41" w:rsidRPr="00937B41" w14:paraId="3D6A7C3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3D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q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9A9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DD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63B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C71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6A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E9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A31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1</w:t>
            </w:r>
          </w:p>
        </w:tc>
      </w:tr>
      <w:tr w:rsidR="00937B41" w:rsidRPr="00937B41" w14:paraId="58AE66F3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2D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u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1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B8B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4B4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3D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3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DCD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A1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2</w:t>
            </w:r>
          </w:p>
        </w:tc>
      </w:tr>
      <w:tr w:rsidR="00937B41" w:rsidRPr="00937B41" w14:paraId="5EF30C74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14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yug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07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A5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F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BB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DE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0C6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E5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4</w:t>
            </w:r>
          </w:p>
        </w:tc>
      </w:tr>
      <w:tr w:rsidR="00937B41" w:rsidRPr="00937B41" w14:paraId="1906B65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55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z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E6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5C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54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DB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6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A5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75B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3</w:t>
            </w:r>
          </w:p>
        </w:tc>
      </w:tr>
      <w:tr w:rsidR="00937B41" w:rsidRPr="00937B41" w14:paraId="0C728FC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D9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s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69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D8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396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7C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C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0E4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D8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9</w:t>
            </w:r>
          </w:p>
        </w:tc>
      </w:tr>
      <w:tr w:rsidR="00937B41" w:rsidRPr="00937B41" w14:paraId="015A24C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48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tug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96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80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608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0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98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EF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EA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1</w:t>
            </w:r>
          </w:p>
        </w:tc>
      </w:tr>
      <w:tr w:rsidR="00937B41" w:rsidRPr="00937B41" w14:paraId="4ACED02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C8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t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20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923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80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16A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377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B32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3CA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2</w:t>
            </w:r>
          </w:p>
        </w:tc>
      </w:tr>
      <w:tr w:rsidR="00937B41" w:rsidRPr="00937B41" w14:paraId="18B6F59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B5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ian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CE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AB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66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D29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848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10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43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4</w:t>
            </w:r>
          </w:p>
        </w:tc>
      </w:tr>
      <w:tr w:rsidR="00937B41" w:rsidRPr="00937B41" w14:paraId="5CB6819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3E0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7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99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F5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81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C9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9DE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4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1</w:t>
            </w:r>
          </w:p>
        </w:tc>
      </w:tr>
      <w:tr w:rsidR="00937B41" w:rsidRPr="00937B41" w14:paraId="05D511E9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8FA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shui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2A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98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4B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9F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C5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F00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64B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2</w:t>
            </w:r>
          </w:p>
        </w:tc>
      </w:tr>
      <w:tr w:rsidR="00937B41" w:rsidRPr="00937B41" w14:paraId="60298F5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F0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ai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6AC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2D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A8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99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0C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5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73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5</w:t>
            </w:r>
          </w:p>
        </w:tc>
      </w:tr>
      <w:tr w:rsidR="00937B41" w:rsidRPr="00937B41" w14:paraId="748D036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2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C4C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48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42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8E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21B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3E1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F54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</w:t>
            </w:r>
          </w:p>
        </w:tc>
      </w:tr>
      <w:tr w:rsidR="00937B41" w:rsidRPr="00937B41" w14:paraId="173646E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96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heb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A4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5D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AE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6EC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20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57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72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4</w:t>
            </w:r>
          </w:p>
        </w:tc>
      </w:tr>
      <w:tr w:rsidR="00937B41" w:rsidRPr="00937B41" w14:paraId="38F69268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CA7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zhu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0A7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68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33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8A4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8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F9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75A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7</w:t>
            </w:r>
          </w:p>
        </w:tc>
      </w:tr>
      <w:tr w:rsidR="00937B41" w:rsidRPr="00937B41" w14:paraId="7BC06F1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F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beic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C2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2B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E7E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0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30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39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ADF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</w:t>
            </w:r>
          </w:p>
        </w:tc>
      </w:tr>
      <w:tr w:rsidR="00937B41" w:rsidRPr="00937B41" w14:paraId="6E0304D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C9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lang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08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7C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D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F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53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A6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0DB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4</w:t>
            </w:r>
          </w:p>
        </w:tc>
      </w:tr>
      <w:tr w:rsidR="00937B41" w:rsidRPr="00937B41" w14:paraId="057D336B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4EC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5D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D23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BDF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27E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A4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8E1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1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5</w:t>
            </w:r>
          </w:p>
        </w:tc>
      </w:tr>
      <w:tr w:rsidR="00937B41" w:rsidRPr="00937B41" w14:paraId="1822018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39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y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42F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5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05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A86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1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D7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F0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9</w:t>
            </w:r>
          </w:p>
        </w:tc>
      </w:tr>
      <w:tr w:rsidR="00937B41" w:rsidRPr="00937B41" w14:paraId="76EADDE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24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q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D7A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C83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A9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D3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F1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5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48C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6</w:t>
            </w:r>
          </w:p>
        </w:tc>
      </w:tr>
      <w:tr w:rsidR="00937B41" w:rsidRPr="00937B41" w14:paraId="3F78664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6F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jink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0D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75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B5F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81E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F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D1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B6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3</w:t>
            </w:r>
          </w:p>
        </w:tc>
      </w:tr>
      <w:tr w:rsidR="00937B41" w:rsidRPr="00937B41" w14:paraId="1C791E2D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FC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A3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8E8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C4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CD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94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ED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5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937B41" w:rsidRPr="00937B41" w14:paraId="43FCB73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B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8C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B96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0C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D03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97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9CA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37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7</w:t>
            </w:r>
          </w:p>
        </w:tc>
      </w:tr>
      <w:tr w:rsidR="00937B41" w:rsidRPr="00937B41" w14:paraId="670F9C8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5B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i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90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3C4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90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B7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AB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9FD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4C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1</w:t>
            </w:r>
          </w:p>
        </w:tc>
      </w:tr>
      <w:tr w:rsidR="00937B41" w:rsidRPr="00937B41" w14:paraId="34CC2C1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70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hek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31E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1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157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3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6C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BD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8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22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7</w:t>
            </w:r>
          </w:p>
        </w:tc>
      </w:tr>
      <w:tr w:rsidR="00937B41" w:rsidRPr="00937B41" w14:paraId="3FD71664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F14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0DD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54F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495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79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57D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01F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F8B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</w:t>
            </w:r>
          </w:p>
        </w:tc>
      </w:tr>
      <w:tr w:rsidR="00937B41" w:rsidRPr="00937B41" w14:paraId="4F0F4A52" w14:textId="77777777" w:rsidTr="00937B41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D9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eixian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E3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0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B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98B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9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1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81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1</w:t>
            </w:r>
          </w:p>
        </w:tc>
      </w:tr>
      <w:tr w:rsidR="00937B41" w:rsidRPr="00937B41" w14:paraId="353D657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0A9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ng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AA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21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CD2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47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6E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EF2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E7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8</w:t>
            </w:r>
          </w:p>
        </w:tc>
      </w:tr>
      <w:tr w:rsidR="00937B41" w:rsidRPr="00937B41" w14:paraId="15EB620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3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3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9DF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EC9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67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6A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6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E79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</w:tr>
      <w:tr w:rsidR="00937B41" w:rsidRPr="00937B41" w14:paraId="77BA98A8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B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ongl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F6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72F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7CC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882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5B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A0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173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6</w:t>
            </w:r>
          </w:p>
        </w:tc>
      </w:tr>
      <w:tr w:rsidR="00937B41" w:rsidRPr="00937B41" w14:paraId="2E811E39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2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z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A09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9FF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D6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56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42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7B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A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2</w:t>
            </w:r>
          </w:p>
        </w:tc>
      </w:tr>
      <w:tr w:rsidR="00937B41" w:rsidRPr="00937B41" w14:paraId="02311E5D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2D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xi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7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B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104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A66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22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DF1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B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9</w:t>
            </w:r>
          </w:p>
        </w:tc>
      </w:tr>
      <w:tr w:rsidR="00937B41" w:rsidRPr="00937B41" w14:paraId="6145628F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74C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b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45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F45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32D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A43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D09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FD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16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</w:t>
            </w:r>
          </w:p>
        </w:tc>
      </w:tr>
      <w:tr w:rsidR="00937B41" w:rsidRPr="00937B41" w14:paraId="53AA53D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041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bant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8D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686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16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399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82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BB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67C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9</w:t>
            </w:r>
          </w:p>
        </w:tc>
      </w:tr>
      <w:tr w:rsidR="00937B41" w:rsidRPr="00937B41" w14:paraId="1C88875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61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men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15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8B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C0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18A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1B0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39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2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</w:t>
            </w:r>
          </w:p>
        </w:tc>
      </w:tr>
      <w:tr w:rsidR="00937B41" w:rsidRPr="00937B41" w14:paraId="5B216D45" w14:textId="77777777" w:rsidTr="00937B4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A39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nshuig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E46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1A0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7E1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120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605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E6D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3AD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65</w:t>
            </w:r>
          </w:p>
        </w:tc>
      </w:tr>
      <w:tr w:rsidR="00937B41" w:rsidRPr="00937B41" w14:paraId="7125FE71" w14:textId="77777777" w:rsidTr="00937B41">
        <w:trPr>
          <w:trHeight w:val="300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C7E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</w:t>
            </w:r>
          </w:p>
        </w:tc>
      </w:tr>
      <w:tr w:rsidR="00937B41" w:rsidRPr="00937B41" w14:paraId="2C2349AD" w14:textId="77777777" w:rsidTr="00937B4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0F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F7C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85E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6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C2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74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C89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A6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15</w:t>
            </w:r>
          </w:p>
        </w:tc>
      </w:tr>
      <w:tr w:rsidR="00937B41" w:rsidRPr="00937B41" w14:paraId="430013A9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1E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niq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9D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FA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04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27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5F2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7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55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6</w:t>
            </w:r>
          </w:p>
        </w:tc>
      </w:tr>
      <w:tr w:rsidR="00937B41" w:rsidRPr="00937B41" w14:paraId="4F50392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61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g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CBE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EB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A6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0B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55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C7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CA4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8</w:t>
            </w:r>
          </w:p>
        </w:tc>
      </w:tr>
      <w:tr w:rsidR="00937B41" w:rsidRPr="00937B41" w14:paraId="1F6032E5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0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8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C1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65E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472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77A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B6C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9B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3</w:t>
            </w:r>
          </w:p>
        </w:tc>
      </w:tr>
      <w:tr w:rsidR="00937B41" w:rsidRPr="00937B41" w14:paraId="7E0E586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49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1E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2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888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742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24A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14A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F8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38</w:t>
            </w:r>
          </w:p>
        </w:tc>
      </w:tr>
      <w:tr w:rsidR="00937B41" w:rsidRPr="00937B41" w14:paraId="0DCA5BD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DF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wuch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02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B34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EC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E0C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35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A42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622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</w:tr>
      <w:tr w:rsidR="00937B41" w:rsidRPr="00937B41" w14:paraId="5BB3CE9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53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z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FC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E74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590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FB6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44F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6C5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02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</w:tr>
      <w:tr w:rsidR="00937B41" w:rsidRPr="00937B41" w14:paraId="72EF06A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27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t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66E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BB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88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F5E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B99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EC4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2B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66</w:t>
            </w:r>
          </w:p>
        </w:tc>
      </w:tr>
      <w:tr w:rsidR="00937B41" w:rsidRPr="00937B41" w14:paraId="3F51E892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32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q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A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00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A9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EDE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6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F6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D7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4</w:t>
            </w:r>
          </w:p>
        </w:tc>
      </w:tr>
      <w:tr w:rsidR="00937B41" w:rsidRPr="00937B41" w14:paraId="44DDF10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56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FF0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CD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8E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9E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E2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57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03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4</w:t>
            </w:r>
          </w:p>
        </w:tc>
      </w:tr>
      <w:tr w:rsidR="00937B41" w:rsidRPr="00937B41" w14:paraId="21AA973F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7CB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E5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2DA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A8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ED5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327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FB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C32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28</w:t>
            </w:r>
          </w:p>
        </w:tc>
      </w:tr>
      <w:tr w:rsidR="00937B41" w:rsidRPr="00937B41" w14:paraId="13742CF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AD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of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0A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F2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F7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C1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6C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5FF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2C4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4</w:t>
            </w:r>
          </w:p>
        </w:tc>
      </w:tr>
      <w:tr w:rsidR="00937B41" w:rsidRPr="00937B41" w14:paraId="067F4EBF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1D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f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0E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C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73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FE7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4B7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D0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DF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6</w:t>
            </w:r>
          </w:p>
        </w:tc>
      </w:tr>
      <w:tr w:rsidR="00937B41" w:rsidRPr="00937B41" w14:paraId="606C631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0D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gou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5C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91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A3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1A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9E9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5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F3C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6</w:t>
            </w:r>
          </w:p>
        </w:tc>
      </w:tr>
      <w:tr w:rsidR="00937B41" w:rsidRPr="00937B41" w14:paraId="07B75C4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699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g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8AB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658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8884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B14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BDB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57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3F55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3</w:t>
            </w:r>
          </w:p>
        </w:tc>
      </w:tr>
      <w:tr w:rsidR="00937B41" w:rsidRPr="00937B41" w14:paraId="27E444AC" w14:textId="77777777" w:rsidTr="00937B41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61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Xianrenzhan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10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1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04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498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EB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F7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97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</w:tr>
      <w:tr w:rsidR="00937B41" w:rsidRPr="00937B41" w14:paraId="110B246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72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hek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82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1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A3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B2C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AD2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980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C6E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6</w:t>
            </w:r>
          </w:p>
        </w:tc>
      </w:tr>
      <w:tr w:rsidR="00937B41" w:rsidRPr="00937B41" w14:paraId="7E5475FF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05E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FB8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97A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63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51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1B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6B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6A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7</w:t>
            </w:r>
          </w:p>
        </w:tc>
      </w:tr>
      <w:tr w:rsidR="00937B41" w:rsidRPr="00937B41" w14:paraId="2687A1CE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AD0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977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F4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7A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11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F39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C31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F4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8</w:t>
            </w:r>
          </w:p>
        </w:tc>
      </w:tr>
      <w:tr w:rsidR="00937B41" w:rsidRPr="00937B41" w14:paraId="676705E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05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FE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6D2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6B1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A60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002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59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96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4</w:t>
            </w:r>
          </w:p>
        </w:tc>
      </w:tr>
      <w:tr w:rsidR="00937B41" w:rsidRPr="00937B41" w14:paraId="01F4706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88C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xinj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7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2B5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FE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63B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24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B77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E5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5</w:t>
            </w:r>
          </w:p>
        </w:tc>
      </w:tr>
      <w:tr w:rsidR="00937B41" w:rsidRPr="00937B41" w14:paraId="67DFB91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16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jia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86A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58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AFB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8D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A1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1F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09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5</w:t>
            </w:r>
          </w:p>
        </w:tc>
      </w:tr>
      <w:tr w:rsidR="00937B41" w:rsidRPr="00937B41" w14:paraId="4AD744C2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95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o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90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AD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99B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FB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AD6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0F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01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7</w:t>
            </w:r>
          </w:p>
        </w:tc>
      </w:tr>
      <w:tr w:rsidR="00937B41" w:rsidRPr="00937B41" w14:paraId="6841D249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9F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q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46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955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F5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4E6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2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41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62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</w:tr>
      <w:tr w:rsidR="00937B41" w:rsidRPr="00937B41" w14:paraId="15C371EA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5D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C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54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5A3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C0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FC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1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4A4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D9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4</w:t>
            </w:r>
          </w:p>
        </w:tc>
      </w:tr>
      <w:tr w:rsidR="00937B41" w:rsidRPr="00937B41" w14:paraId="2F3B3B4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E1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q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DD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D19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EB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E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3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3E9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CA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</w:t>
            </w:r>
          </w:p>
        </w:tc>
      </w:tr>
      <w:tr w:rsidR="00937B41" w:rsidRPr="00937B41" w14:paraId="4B48B9EB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CFA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x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69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E6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2C4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93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BA1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22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BA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1</w:t>
            </w:r>
          </w:p>
        </w:tc>
      </w:tr>
      <w:tr w:rsidR="00937B41" w:rsidRPr="00937B41" w14:paraId="0AE09BF1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6B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20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BE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F0D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52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72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40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55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6</w:t>
            </w:r>
          </w:p>
        </w:tc>
      </w:tr>
      <w:tr w:rsidR="00937B41" w:rsidRPr="00937B41" w14:paraId="6250B806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27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jiayuan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1EE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8F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16F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17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93C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75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67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1</w:t>
            </w:r>
          </w:p>
        </w:tc>
      </w:tr>
      <w:tr w:rsidR="00937B41" w:rsidRPr="00937B41" w14:paraId="36872714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FF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x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A01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F6D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C9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A3D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FC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20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C21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1</w:t>
            </w:r>
          </w:p>
        </w:tc>
      </w:tr>
      <w:tr w:rsidR="00937B41" w:rsidRPr="00937B41" w14:paraId="7AF85102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F69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j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8C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0E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37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CAF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52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420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FA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3</w:t>
            </w:r>
          </w:p>
        </w:tc>
      </w:tr>
      <w:tr w:rsidR="00937B41" w:rsidRPr="00937B41" w14:paraId="0772A0A7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B24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7E66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DC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427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C92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D40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43A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9E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2</w:t>
            </w:r>
          </w:p>
        </w:tc>
      </w:tr>
      <w:tr w:rsidR="00937B41" w:rsidRPr="00937B41" w14:paraId="6EBDBEDC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B3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CD4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F6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C929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111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DF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80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25D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5</w:t>
            </w:r>
          </w:p>
        </w:tc>
      </w:tr>
      <w:tr w:rsidR="00937B41" w:rsidRPr="00937B41" w14:paraId="70C1A8B2" w14:textId="77777777" w:rsidTr="00937B4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FF67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uos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C11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C25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40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235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28C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605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F14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7</w:t>
            </w:r>
          </w:p>
        </w:tc>
      </w:tr>
      <w:tr w:rsidR="00937B41" w:rsidRPr="00937B41" w14:paraId="768B2C1C" w14:textId="77777777" w:rsidTr="00937B4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AAFA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ngguant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0B78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BB7B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430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8D71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C63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4073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298F" w14:textId="77777777" w:rsidR="00937B41" w:rsidRPr="00937B41" w:rsidRDefault="00937B41" w:rsidP="00937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7</w:t>
            </w:r>
          </w:p>
        </w:tc>
      </w:tr>
    </w:tbl>
    <w:p w14:paraId="63249C04" w14:textId="77777777" w:rsidR="0082353B" w:rsidRDefault="0082353B"/>
    <w:sectPr w:rsidR="0082353B" w:rsidSect="00A8085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4279E" w14:textId="77777777" w:rsidR="00154C1B" w:rsidRDefault="00154C1B" w:rsidP="00937B41">
      <w:r>
        <w:separator/>
      </w:r>
    </w:p>
  </w:endnote>
  <w:endnote w:type="continuationSeparator" w:id="0">
    <w:p w14:paraId="3B496D36" w14:textId="77777777" w:rsidR="00154C1B" w:rsidRDefault="00154C1B" w:rsidP="00937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01CFA" w14:textId="77777777" w:rsidR="00154C1B" w:rsidRDefault="00154C1B" w:rsidP="00937B41">
      <w:r>
        <w:separator/>
      </w:r>
    </w:p>
  </w:footnote>
  <w:footnote w:type="continuationSeparator" w:id="0">
    <w:p w14:paraId="249A8F72" w14:textId="77777777" w:rsidR="00154C1B" w:rsidRDefault="00154C1B" w:rsidP="00937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3B"/>
    <w:rsid w:val="00154C1B"/>
    <w:rsid w:val="001843A6"/>
    <w:rsid w:val="0082353B"/>
    <w:rsid w:val="00937B41"/>
    <w:rsid w:val="00A8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8B90D"/>
  <w15:chartTrackingRefBased/>
  <w15:docId w15:val="{489E1EC1-731C-4E19-815C-D67BA5030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085B"/>
    <w:pPr>
      <w:keepNext/>
      <w:keepLines/>
      <w:widowControl/>
      <w:spacing w:before="340" w:after="330" w:line="480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30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B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B4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37B4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37B41"/>
    <w:rPr>
      <w:color w:val="954F72"/>
      <w:u w:val="single"/>
    </w:rPr>
  </w:style>
  <w:style w:type="paragraph" w:customStyle="1" w:styleId="msonormal0">
    <w:name w:val="msonormal"/>
    <w:basedOn w:val="a"/>
    <w:rsid w:val="00937B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37B4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37B4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4">
    <w:name w:val="xl64"/>
    <w:basedOn w:val="a"/>
    <w:rsid w:val="00937B41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937B41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66">
    <w:name w:val="xl66"/>
    <w:basedOn w:val="a"/>
    <w:rsid w:val="00937B41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937B41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937B41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character" w:customStyle="1" w:styleId="10">
    <w:name w:val="标题 1 字符"/>
    <w:basedOn w:val="a0"/>
    <w:link w:val="1"/>
    <w:uiPriority w:val="9"/>
    <w:rsid w:val="00A8085B"/>
    <w:rPr>
      <w:rFonts w:ascii="Times New Roman" w:eastAsia="Times New Roman" w:hAnsi="Times New Roman" w:cs="Times New Roman"/>
      <w:b/>
      <w:bCs/>
      <w:kern w:val="44"/>
      <w:sz w:val="30"/>
      <w:szCs w:val="44"/>
      <w:lang w:eastAsia="en-US"/>
    </w:rPr>
  </w:style>
  <w:style w:type="paragraph" w:customStyle="1" w:styleId="Affiliation">
    <w:name w:val="Affiliation"/>
    <w:basedOn w:val="a"/>
    <w:qFormat/>
    <w:rsid w:val="00A8085B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5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NGBING</dc:creator>
  <cp:keywords/>
  <dc:description/>
  <cp:lastModifiedBy>qinwei liu</cp:lastModifiedBy>
  <cp:revision>3</cp:revision>
  <dcterms:created xsi:type="dcterms:W3CDTF">2019-07-27T06:40:00Z</dcterms:created>
  <dcterms:modified xsi:type="dcterms:W3CDTF">2019-07-31T14:16:00Z</dcterms:modified>
</cp:coreProperties>
</file>